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236"/>
        <w:gridCol w:w="6514"/>
      </w:tblGrid>
      <w:tr w:rsidR="00047B92" w:rsidRPr="00926D49" w:rsidTr="00047B92">
        <w:trPr>
          <w:trHeight w:val="75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hideMark/>
          </w:tcPr>
          <w:bookmarkStart w:id="0" w:name="_Hlk46179247"/>
          <w:p w:rsidR="00047B92" w:rsidRPr="00926D49" w:rsidRDefault="006F140C" w:rsidP="005F7D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theme="minorHAnsi"/>
                <w:b/>
                <w:bCs/>
                <w:noProof/>
                <w:color w:val="00000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520700</wp:posOffset>
                      </wp:positionV>
                      <wp:extent cx="5067300" cy="4953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673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6F140C" w:rsidRPr="006F140C" w:rsidRDefault="006F140C" w:rsidP="006F140C">
                                  <w:pPr>
                                    <w:rPr>
                                      <w:b/>
                                    </w:rPr>
                                  </w:pPr>
                                  <w:r w:rsidRPr="006F140C">
                                    <w:rPr>
                                      <w:b/>
                                    </w:rPr>
                                    <w:t>Supplementary Table 1: Source of public information on manufacture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.65pt;margin-top:-41pt;width:399pt;height:3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" fillcolor="white [3201]" stroked="f" strokeweight=".5pt">
                      <v:textbox>
                        <w:txbxContent>
                          <w:p w:rsidR="006F140C" w:rsidRPr="006F140C" w:rsidRDefault="006F140C" w:rsidP="006F140C">
                            <w:pPr>
                              <w:rPr>
                                <w:b/>
                              </w:rPr>
                            </w:pPr>
                            <w:r w:rsidRPr="006F140C">
                              <w:rPr>
                                <w:b/>
                              </w:rPr>
                              <w:t>Supplementary Table 1: Source of public information on manufactur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47B92" w:rsidRPr="00926D49">
              <w:rPr>
                <w:rFonts w:eastAsia="Times New Roman" w:cstheme="minorHAnsi"/>
                <w:b/>
                <w:bCs/>
                <w:color w:val="000000"/>
                <w:lang w:eastAsia="en-US"/>
              </w:rPr>
              <w:t>Manufactur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</w:tcPr>
          <w:p w:rsidR="00047B92" w:rsidRDefault="00047B92" w:rsidP="005F7D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US"/>
              </w:rPr>
            </w:pPr>
          </w:p>
        </w:tc>
        <w:tc>
          <w:tcPr>
            <w:tcW w:w="6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US"/>
              </w:rPr>
              <w:t>Source of publicly available information</w:t>
            </w:r>
          </w:p>
        </w:tc>
      </w:tr>
      <w:tr w:rsidR="00047B92" w:rsidRPr="00926D49" w:rsidTr="00047B92">
        <w:trPr>
          <w:trHeight w:val="422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Abbott Biologicals B.V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4" w:history="1">
              <w:r w:rsidR="00047B92">
                <w:rPr>
                  <w:rStyle w:val="Hyperlink"/>
                </w:rPr>
                <w:t>http://mri.cts-mrp.eu/download/NL_H_0137_001_FinalPL.pdf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5" w:history="1">
              <w:r w:rsidR="00047B92">
                <w:rPr>
                  <w:rStyle w:val="Hyperlink"/>
                </w:rPr>
                <w:t>https://www.abbott.com/corpnewsroom/finance/abbott-brings-its-proven-flu-fighters.html</w:t>
              </w:r>
            </w:hyperlink>
            <w:r w:rsidR="00047B92">
              <w:t>;</w:t>
            </w:r>
          </w:p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6" w:history="1">
              <w:r w:rsidR="00047B92">
                <w:rPr>
                  <w:rStyle w:val="Hyperlink"/>
                </w:rPr>
                <w:t>https://www.medicines.org.uk/emc/files/pil.9381.pdf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proofErr w:type="spellStart"/>
            <w:r w:rsidRPr="00926D49">
              <w:rPr>
                <w:rFonts w:eastAsia="Times New Roman" w:cstheme="minorHAnsi"/>
                <w:color w:val="000000"/>
                <w:lang w:eastAsia="en-US"/>
              </w:rPr>
              <w:t>Adimmune</w:t>
            </w:r>
            <w:proofErr w:type="spellEnd"/>
            <w:r w:rsidRPr="00926D49">
              <w:rPr>
                <w:rFonts w:eastAsia="Times New Roman" w:cstheme="minorHAnsi"/>
                <w:color w:val="000000"/>
                <w:lang w:eastAsia="en-US"/>
              </w:rPr>
              <w:t xml:space="preserve"> Corporation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7" w:history="1">
              <w:r w:rsidR="00047B92" w:rsidRPr="00724870">
                <w:rPr>
                  <w:rStyle w:val="Hyperlink"/>
                </w:rPr>
                <w:t>www.adimmune.com.tw/en/about_intro.php</w:t>
              </w:r>
            </w:hyperlink>
            <w:r w:rsidR="00047B92">
              <w:t>;</w:t>
            </w:r>
          </w:p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8" w:history="1">
              <w:r w:rsidR="00047B92" w:rsidRPr="00724870">
                <w:rPr>
                  <w:rStyle w:val="Hyperlink"/>
                </w:rPr>
                <w:t>www.adimmune.com.tw/en/service_products.php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AstraZeneca</w:t>
            </w:r>
            <w:r>
              <w:rPr>
                <w:rFonts w:eastAsia="Times New Roman" w:cstheme="minorHAnsi"/>
                <w:lang w:eastAsia="en-US"/>
              </w:rPr>
              <w:t xml:space="preserve"> PLC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9" w:history="1">
              <w:r w:rsidR="00047B92" w:rsidRPr="00724870">
                <w:rPr>
                  <w:rStyle w:val="Hyperlink"/>
                </w:rPr>
                <w:t>www.flumistquadrivalent.com/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10" w:history="1">
              <w:r w:rsidR="00047B92" w:rsidRPr="00724870">
                <w:rPr>
                  <w:rStyle w:val="Hyperlink"/>
                </w:rPr>
                <w:t>www.azpicentral.com/flumistquadrivalent/flumistquadrivalent.pdf</w:t>
              </w:r>
            </w:hyperlink>
            <w:r w:rsidR="00047B92">
              <w:t>;</w:t>
            </w:r>
          </w:p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11" w:history="1">
              <w:r w:rsidR="00047B92">
                <w:rPr>
                  <w:rStyle w:val="Hyperlink"/>
                </w:rPr>
                <w:t>https://www.fda.gov/media/139946/download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proofErr w:type="spellStart"/>
            <w:r w:rsidRPr="00926D49">
              <w:rPr>
                <w:rFonts w:eastAsia="Times New Roman" w:cstheme="minorHAnsi"/>
                <w:color w:val="000000"/>
                <w:lang w:eastAsia="en-US"/>
              </w:rPr>
              <w:t>Bayerpaul</w:t>
            </w:r>
            <w:proofErr w:type="spellEnd"/>
            <w:r w:rsidRPr="00926D49">
              <w:rPr>
                <w:rFonts w:eastAsia="Times New Roman" w:cstheme="minorHAnsi"/>
                <w:color w:val="000000"/>
                <w:lang w:eastAsia="en-US"/>
              </w:rPr>
              <w:t xml:space="preserve"> Group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12" w:history="1">
              <w:r w:rsidR="00047B92">
                <w:rPr>
                  <w:rStyle w:val="Hyperlink"/>
                </w:rPr>
                <w:t>www.bayerpaul.com/en-Pages-204/VACCINES</w:t>
              </w:r>
            </w:hyperlink>
          </w:p>
        </w:tc>
      </w:tr>
      <w:tr w:rsidR="00A005F9" w:rsidRPr="00926D49" w:rsidTr="00A005F9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05F9" w:rsidRPr="00A005F9" w:rsidRDefault="00A005F9" w:rsidP="00BB6CE6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005F9">
              <w:rPr>
                <w:rFonts w:eastAsia="Times New Roman" w:cstheme="minorHAnsi"/>
                <w:color w:val="000000"/>
                <w:lang w:eastAsia="en-US"/>
              </w:rPr>
              <w:t>BIKEN Co., Ltd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05F9" w:rsidRDefault="00A005F9" w:rsidP="00BB6CE6">
            <w:pPr>
              <w:spacing w:after="0" w:line="240" w:lineRule="auto"/>
            </w:pPr>
            <w:hyperlink r:id="rId13" w:history="1">
              <w:r w:rsidRPr="00A005F9">
                <w:rPr>
                  <w:rStyle w:val="Hyperlink"/>
                </w:rPr>
                <w:t>www.biken.or.jp/english/about_biken/products</w:t>
              </w:r>
            </w:hyperlink>
            <w:r>
              <w:t>;</w:t>
            </w:r>
          </w:p>
          <w:p w:rsidR="00A005F9" w:rsidRPr="00A005F9" w:rsidRDefault="00A005F9" w:rsidP="00BB6CE6">
            <w:pPr>
              <w:spacing w:after="0" w:line="240" w:lineRule="auto"/>
            </w:pPr>
            <w:hyperlink r:id="rId14" w:history="1">
              <w:r w:rsidRPr="00A005F9">
                <w:rPr>
                  <w:rStyle w:val="Hyperlink"/>
                </w:rPr>
                <w:t>www.pmda.go.jp/files/000153640.pdf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926D49">
              <w:rPr>
                <w:rFonts w:eastAsia="Times New Roman" w:cstheme="minorHAnsi"/>
                <w:color w:val="000000"/>
                <w:lang w:eastAsia="en-US"/>
              </w:rPr>
              <w:t>Changchun BCHT Biotechnology Co.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hyperlink r:id="rId15" w:history="1">
              <w:r w:rsidR="00047B92" w:rsidRPr="00724870">
                <w:rPr>
                  <w:rStyle w:val="Hyperlink"/>
                </w:rPr>
                <w:t>www.bchtpharm.com/100039/827.html</w:t>
              </w:r>
            </w:hyperlink>
          </w:p>
        </w:tc>
      </w:tr>
      <w:tr w:rsidR="00A005F9" w:rsidRPr="00926D49" w:rsidTr="00A005F9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05F9" w:rsidRPr="00A005F9" w:rsidRDefault="00A005F9" w:rsidP="00BB6CE6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005F9">
              <w:rPr>
                <w:rFonts w:eastAsia="Times New Roman" w:cstheme="minorHAnsi"/>
                <w:color w:val="000000"/>
                <w:lang w:eastAsia="en-US"/>
              </w:rPr>
              <w:t xml:space="preserve">China National </w:t>
            </w:r>
            <w:proofErr w:type="spellStart"/>
            <w:r w:rsidRPr="00A005F9">
              <w:rPr>
                <w:rFonts w:eastAsia="Times New Roman" w:cstheme="minorHAnsi"/>
                <w:color w:val="000000"/>
                <w:lang w:eastAsia="en-US"/>
              </w:rPr>
              <w:t>Biotec</w:t>
            </w:r>
            <w:proofErr w:type="spellEnd"/>
            <w:r w:rsidRPr="00A005F9">
              <w:rPr>
                <w:rFonts w:eastAsia="Times New Roman" w:cstheme="minorHAnsi"/>
                <w:color w:val="000000"/>
                <w:lang w:eastAsia="en-US"/>
              </w:rPr>
              <w:t xml:space="preserve"> Group (CNBG)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05F9" w:rsidRPr="00A005F9" w:rsidRDefault="00A005F9" w:rsidP="00BB6CE6">
            <w:pPr>
              <w:spacing w:after="0" w:line="240" w:lineRule="auto"/>
            </w:pPr>
            <w:hyperlink r:id="rId16" w:history="1">
              <w:r w:rsidRPr="00A005F9">
                <w:rPr>
                  <w:rStyle w:val="Hyperlink"/>
                </w:rPr>
                <w:t>https://www.cnbg.com.cn/</w:t>
              </w:r>
            </w:hyperlink>
            <w:r>
              <w:t>;</w:t>
            </w:r>
          </w:p>
          <w:p w:rsidR="00A005F9" w:rsidRDefault="00A005F9" w:rsidP="00BB6CE6">
            <w:pPr>
              <w:spacing w:after="0" w:line="240" w:lineRule="auto"/>
            </w:pPr>
            <w:hyperlink r:id="rId17" w:history="1">
              <w:r w:rsidRPr="00A005F9">
                <w:rPr>
                  <w:rStyle w:val="Hyperlink"/>
                </w:rPr>
                <w:t>https://www.cnbg.com.cn/content/details_68_4440.html</w:t>
              </w:r>
            </w:hyperlink>
            <w:r>
              <w:t>;</w:t>
            </w:r>
          </w:p>
          <w:p w:rsidR="00A005F9" w:rsidRPr="00A005F9" w:rsidRDefault="00A005F9" w:rsidP="00BB6CE6">
            <w:pPr>
              <w:spacing w:after="0" w:line="240" w:lineRule="auto"/>
            </w:pPr>
            <w:hyperlink r:id="rId18" w:history="1">
              <w:r w:rsidRPr="00A005F9">
                <w:rPr>
                  <w:rStyle w:val="Hyperlink"/>
                </w:rPr>
                <w:t>https://www.cnbg.com.cn/content/details_68_380.html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CPL biologicals Pvt. Ltd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19" w:history="1">
              <w:r w:rsidR="00047B92">
                <w:rPr>
                  <w:rStyle w:val="Hyperlink"/>
                </w:rPr>
                <w:t>http://cplbio.com/products/</w:t>
              </w:r>
            </w:hyperlink>
          </w:p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20" w:history="1">
              <w:r w:rsidR="00047B92">
                <w:rPr>
                  <w:rStyle w:val="Hyperlink"/>
                </w:rPr>
                <w:t>http://cplbio.com/press-post/november-17-2016/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 xml:space="preserve">Daiichi Sankyo 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21" w:anchor="s1" w:history="1">
              <w:r w:rsidR="00047B92" w:rsidRPr="00724870">
                <w:rPr>
                  <w:rStyle w:val="Hyperlink"/>
                </w:rPr>
                <w:t>www.daiichisankyo-bt.co.jp/business/index.html#s1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22" w:history="1">
              <w:r w:rsidR="00047B92" w:rsidRPr="00724870">
                <w:rPr>
                  <w:rStyle w:val="Hyperlink"/>
                </w:rPr>
                <w:t>www.pmda.go.jp/files/000216875.pdf</w:t>
              </w:r>
            </w:hyperlink>
            <w:r w:rsidR="00B579C7">
              <w:t>;</w:t>
            </w:r>
          </w:p>
          <w:p w:rsidR="00047B92" w:rsidRPr="004772DC" w:rsidRDefault="00EB65A1" w:rsidP="004772DC">
            <w:pPr>
              <w:spacing w:after="0" w:line="240" w:lineRule="auto"/>
            </w:pPr>
            <w:hyperlink r:id="rId23" w:history="1">
              <w:r w:rsidR="00B579C7">
                <w:rPr>
                  <w:rStyle w:val="Hyperlink"/>
                </w:rPr>
                <w:t>https://www.daiichisankyo.com/media_investors/media_relations/press_releases/detail/006842.html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Dalian Aleph Biomedical Co., Ltd.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24" w:history="1">
              <w:r w:rsidR="00047B92">
                <w:rPr>
                  <w:rStyle w:val="Hyperlink"/>
                </w:rPr>
                <w:t>www.alephbio.com/Product/Content.aspx?ProductId=15</w:t>
              </w:r>
            </w:hyperlink>
          </w:p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25" w:history="1">
              <w:r w:rsidR="00047B92" w:rsidRPr="00724870">
                <w:rPr>
                  <w:rStyle w:val="Hyperlink"/>
                </w:rPr>
                <w:t>www.ncbi.nlm.nih.gov/pmc/articles/PMC4130289/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Denka Seiken Co., Ltd.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D5E23" w:rsidRPr="00295768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26" w:history="1">
              <w:r w:rsidR="004772DC" w:rsidRPr="00724870">
                <w:rPr>
                  <w:rStyle w:val="Hyperlink"/>
                </w:rPr>
                <w:t>www.denka.co.jp/eng/storage/news/pdf/203/20180709_flu_plant_eng.pdf</w:t>
              </w:r>
            </w:hyperlink>
            <w:r w:rsidR="00295768">
              <w:t>;</w:t>
            </w:r>
          </w:p>
          <w:p w:rsidR="00295768" w:rsidRPr="00816E39" w:rsidRDefault="00EB65A1" w:rsidP="005F7D8B">
            <w:pPr>
              <w:spacing w:after="0" w:line="240" w:lineRule="auto"/>
            </w:pPr>
            <w:hyperlink r:id="rId27" w:history="1">
              <w:r w:rsidR="004772DC" w:rsidRPr="00724870">
                <w:rPr>
                  <w:rStyle w:val="Hyperlink"/>
                </w:rPr>
                <w:t>www.sciencedirect.com/science/article/pii/S2590136219300129</w:t>
              </w:r>
            </w:hyperlink>
            <w:r w:rsidR="00295768">
              <w:t xml:space="preserve">; </w:t>
            </w:r>
            <w:hyperlink r:id="rId28" w:history="1">
              <w:r w:rsidR="004772DC" w:rsidRPr="00724870">
                <w:rPr>
                  <w:rStyle w:val="Hyperlink"/>
                </w:rPr>
                <w:t>www.who.int/immunization/diseases/influenza/Table_clinical_evaluation_influenza_seasonal.xlsx</w:t>
              </w:r>
            </w:hyperlink>
            <w:r w:rsidR="00295768">
              <w:t xml:space="preserve"> </w:t>
            </w: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proofErr w:type="spellStart"/>
            <w:r w:rsidRPr="00926D49">
              <w:rPr>
                <w:rFonts w:eastAsia="Times New Roman" w:cstheme="minorHAnsi"/>
                <w:lang w:eastAsia="en-US"/>
              </w:rPr>
              <w:t>Fluart</w:t>
            </w:r>
            <w:proofErr w:type="spellEnd"/>
            <w:r w:rsidRPr="00926D49">
              <w:rPr>
                <w:rFonts w:eastAsia="Times New Roman" w:cstheme="minorHAnsi"/>
                <w:lang w:eastAsia="en-US"/>
              </w:rPr>
              <w:t xml:space="preserve"> Innovative Vaccines </w:t>
            </w:r>
            <w:proofErr w:type="spellStart"/>
            <w:r w:rsidRPr="00926D49">
              <w:rPr>
                <w:rFonts w:eastAsia="Times New Roman" w:cstheme="minorHAnsi"/>
                <w:lang w:eastAsia="en-US"/>
              </w:rPr>
              <w:t>Kft</w:t>
            </w:r>
            <w:proofErr w:type="spellEnd"/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29" w:history="1">
              <w:r w:rsidR="00047B92">
                <w:rPr>
                  <w:rStyle w:val="Hyperlink"/>
                </w:rPr>
                <w:t>http://fluart.hu/index.php/our-products/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FORT, ltd.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30" w:history="1">
              <w:r w:rsidR="00047B92">
                <w:rPr>
                  <w:rStyle w:val="Hyperlink"/>
                </w:rPr>
                <w:t>http://fort-bt.ru/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31" w:history="1">
              <w:r w:rsidR="00047B92" w:rsidRPr="00724870">
                <w:rPr>
                  <w:rStyle w:val="Hyperlink"/>
                </w:rPr>
                <w:t>https://gmpnews.net/2018/07/fort-increases-its-sales-of-influenza-vaccine/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32" w:history="1">
              <w:r w:rsidR="00047B92">
                <w:rPr>
                  <w:rStyle w:val="Hyperlink"/>
                </w:rPr>
                <w:t>https://nacimbio.ru/en/vaccine/ultrix/</w:t>
              </w:r>
            </w:hyperlink>
            <w:r w:rsidR="00047B92">
              <w:t>;</w:t>
            </w:r>
          </w:p>
          <w:p w:rsidR="00047B92" w:rsidRPr="00E27C10" w:rsidRDefault="00EB65A1" w:rsidP="005F7D8B">
            <w:pPr>
              <w:spacing w:after="0" w:line="240" w:lineRule="auto"/>
            </w:pPr>
            <w:hyperlink r:id="rId33" w:history="1">
              <w:r w:rsidR="00047B92">
                <w:rPr>
                  <w:rStyle w:val="Hyperlink"/>
                </w:rPr>
                <w:t>https://nacimbio.ru/en/vaccine/ultrix-quadri/</w:t>
              </w:r>
            </w:hyperlink>
          </w:p>
        </w:tc>
      </w:tr>
      <w:tr w:rsidR="00A005F9" w:rsidRPr="00926D49" w:rsidTr="00A005F9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05F9" w:rsidRPr="00926D49" w:rsidRDefault="00A005F9" w:rsidP="00BB6CE6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GC Pharma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05F9" w:rsidRDefault="00A005F9" w:rsidP="00BB6CE6">
            <w:pPr>
              <w:spacing w:after="0" w:line="240" w:lineRule="auto"/>
            </w:pPr>
            <w:hyperlink r:id="rId34" w:history="1">
              <w:r w:rsidRPr="00A005F9">
                <w:rPr>
                  <w:rStyle w:val="Hyperlink"/>
                </w:rPr>
                <w:t>www.globalgreencross.com/eng/product/view.do?currentPage=1&amp;idx=11&amp;searchInitial=&amp;searchValue=&amp;searchColumn=&amp;searchColumn2=1002&amp;searchEffect=</w:t>
              </w:r>
            </w:hyperlink>
            <w:r>
              <w:t>;</w:t>
            </w:r>
          </w:p>
          <w:p w:rsidR="00A005F9" w:rsidRDefault="00A005F9" w:rsidP="00BB6CE6">
            <w:pPr>
              <w:spacing w:after="0" w:line="240" w:lineRule="auto"/>
            </w:pPr>
            <w:hyperlink r:id="rId35" w:history="1">
              <w:r w:rsidRPr="00A005F9">
                <w:rPr>
                  <w:rStyle w:val="Hyperlink"/>
                </w:rPr>
                <w:t>www.globalgreencross.com/eng/product/view.do?currentPage=1&amp;idx=22&amp;searchInitial=&amp;searchValue=&amp;searchColumn=&amp;searchColumn2=1002&amp;searchEffect=</w:t>
              </w:r>
            </w:hyperlink>
          </w:p>
          <w:p w:rsidR="00A005F9" w:rsidRPr="000E5B5D" w:rsidRDefault="00A005F9" w:rsidP="00BB6CE6">
            <w:pPr>
              <w:spacing w:after="0" w:line="240" w:lineRule="auto"/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lastRenderedPageBreak/>
              <w:t>GlaxoSmithKline (GSK)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36" w:history="1">
              <w:r w:rsidR="00047B92">
                <w:rPr>
                  <w:rStyle w:val="Hyperlink"/>
                </w:rPr>
                <w:t>https://us.gsk.com/en-us/about-us/vaccines/flu/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37" w:history="1">
              <w:r w:rsidR="00047B92">
                <w:rPr>
                  <w:rStyle w:val="Hyperlink"/>
                </w:rPr>
                <w:t>https://gsksource.com/pharma/content/dam/GlaxoSmithKline/US/en/Prescribing_Information/Fluarix_Quadrivalent/pdf/FLUARIX-QUADRIVALENT.PDF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38" w:history="1">
              <w:r w:rsidR="00047B92">
                <w:rPr>
                  <w:rStyle w:val="Hyperlink"/>
                </w:rPr>
                <w:t>https://gskpro.com/en-us/products/flulaval-quadrivalent/</w:t>
              </w:r>
            </w:hyperlink>
            <w:r w:rsidR="00B937DC">
              <w:t>;</w:t>
            </w:r>
          </w:p>
          <w:p w:rsidR="00B937DC" w:rsidRDefault="00EB65A1" w:rsidP="005F7D8B">
            <w:pPr>
              <w:spacing w:after="0" w:line="240" w:lineRule="auto"/>
            </w:pPr>
            <w:hyperlink r:id="rId39" w:history="1">
              <w:r w:rsidR="00B937DC">
                <w:rPr>
                  <w:rStyle w:val="Hyperlink"/>
                </w:rPr>
                <w:t>https://www.pharmaceutical-technology.com/projects/gsk-biologicals/</w:t>
              </w:r>
            </w:hyperlink>
            <w:r w:rsidR="00B937DC">
              <w:t>;</w:t>
            </w:r>
          </w:p>
          <w:p w:rsidR="00047B92" w:rsidRDefault="00EB65A1" w:rsidP="00B937DC">
            <w:pPr>
              <w:spacing w:after="0" w:line="240" w:lineRule="auto"/>
            </w:pPr>
            <w:hyperlink r:id="rId40" w:history="1">
              <w:r w:rsidR="00B937DC">
                <w:rPr>
                  <w:rStyle w:val="Hyperlink"/>
                </w:rPr>
                <w:t>https://ca.gsk.com/media/1511156/gsk-at-a-glance_2018-update-28sept2018v2-final.pdf</w:t>
              </w:r>
            </w:hyperlink>
          </w:p>
          <w:p w:rsidR="00B937DC" w:rsidRPr="00047B92" w:rsidRDefault="00B937DC" w:rsidP="00B937DC">
            <w:pPr>
              <w:spacing w:after="0" w:line="240" w:lineRule="auto"/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proofErr w:type="spellStart"/>
            <w:r w:rsidRPr="00926D49">
              <w:rPr>
                <w:rFonts w:eastAsia="Times New Roman" w:cstheme="minorHAnsi"/>
                <w:lang w:eastAsia="en-US"/>
              </w:rPr>
              <w:t>Hualan</w:t>
            </w:r>
            <w:proofErr w:type="spellEnd"/>
            <w:r w:rsidRPr="00926D49">
              <w:rPr>
                <w:rFonts w:eastAsia="Times New Roman" w:cstheme="minorHAnsi"/>
                <w:lang w:eastAsia="en-US"/>
              </w:rPr>
              <w:t xml:space="preserve"> Biological Engineering Inc.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41" w:history="1">
              <w:r w:rsidR="000E5B5D">
                <w:rPr>
                  <w:rStyle w:val="Hyperlink"/>
                </w:rPr>
                <w:t>http://english.hualanbio.com/products/showproduct.php?lang=en&amp;id=12</w:t>
              </w:r>
            </w:hyperlink>
            <w:r w:rsidR="000E5B5D">
              <w:t>;</w:t>
            </w:r>
          </w:p>
          <w:p w:rsidR="000E5B5D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42" w:history="1">
              <w:r w:rsidR="000E5B5D">
                <w:rPr>
                  <w:rStyle w:val="Hyperlink"/>
                </w:rPr>
                <w:t>http://english.hualanbio.com/products/showproduct.php?lang=en&amp;id=32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Il-Yang Pharm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hyperlink r:id="rId43" w:history="1">
              <w:r w:rsidR="004772DC" w:rsidRPr="00724870">
                <w:rPr>
                  <w:rStyle w:val="Hyperlink"/>
                </w:rPr>
                <w:t>www.ilyang.co.kr/english/product/product01_view.asp?idx=555&amp;page=1&amp;txt_search=&amp;sel_2nd_idx=&amp;sl=&amp;s_gubun=Vaccine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 xml:space="preserve">Instituto </w:t>
            </w:r>
            <w:proofErr w:type="spellStart"/>
            <w:r w:rsidRPr="00926D49">
              <w:rPr>
                <w:rFonts w:eastAsia="Times New Roman" w:cstheme="minorHAnsi"/>
                <w:lang w:eastAsia="en-US"/>
              </w:rPr>
              <w:t>Butantan</w:t>
            </w:r>
            <w:proofErr w:type="spellEnd"/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4961" w:rsidRDefault="00EB65A1" w:rsidP="005F7D8B">
            <w:pPr>
              <w:spacing w:after="0" w:line="240" w:lineRule="auto"/>
            </w:pPr>
            <w:hyperlink r:id="rId44" w:history="1">
              <w:r w:rsidR="000E5B5D" w:rsidRPr="00724870">
                <w:rPr>
                  <w:rStyle w:val="Hyperlink"/>
                </w:rPr>
                <w:t>http://butantan.gov.br/instituto-butantan/about-us</w:t>
              </w:r>
            </w:hyperlink>
            <w:r w:rsidR="00F64961">
              <w:t>;</w:t>
            </w:r>
          </w:p>
          <w:p w:rsidR="00F64961" w:rsidRDefault="00EB65A1" w:rsidP="005F7D8B">
            <w:pPr>
              <w:spacing w:after="0" w:line="240" w:lineRule="auto"/>
            </w:pPr>
            <w:hyperlink r:id="rId45" w:history="1">
              <w:r w:rsidR="00F64961">
                <w:rPr>
                  <w:rStyle w:val="Hyperlink"/>
                </w:rPr>
                <w:t>http://butantan.gov.br/instituto-butantan/main-products</w:t>
              </w:r>
            </w:hyperlink>
            <w:r w:rsidR="00F64961">
              <w:t>;</w:t>
            </w:r>
          </w:p>
          <w:p w:rsidR="00F64961" w:rsidRDefault="00EB65A1" w:rsidP="005F7D8B">
            <w:pPr>
              <w:spacing w:after="0" w:line="240" w:lineRule="auto"/>
            </w:pPr>
            <w:hyperlink r:id="rId46" w:history="1">
              <w:r w:rsidR="00F64961">
                <w:rPr>
                  <w:rStyle w:val="Hyperlink"/>
                </w:rPr>
                <w:t>https://www.ncbi.nlm.nih.gov/pmc/articles/PMC6069271/</w:t>
              </w:r>
            </w:hyperlink>
          </w:p>
          <w:p w:rsidR="00F64961" w:rsidRPr="00926D49" w:rsidRDefault="00F6496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Institute of Vaccines and Medical Biologicals (IVAC)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1492" w:rsidRDefault="00EB65A1" w:rsidP="005F7D8B">
            <w:pPr>
              <w:spacing w:after="0" w:line="240" w:lineRule="auto"/>
            </w:pPr>
            <w:hyperlink r:id="rId47" w:history="1">
              <w:r w:rsidR="00A91492">
                <w:rPr>
                  <w:rStyle w:val="Hyperlink"/>
                </w:rPr>
                <w:t>www.path.org/media-center/vietnam-produced-seasonal-influenza-vaccine-licensed-production-and-use/</w:t>
              </w:r>
            </w:hyperlink>
            <w:r w:rsidR="00A91492">
              <w:t>;</w:t>
            </w:r>
          </w:p>
          <w:p w:rsidR="00A91492" w:rsidRDefault="00EB65A1" w:rsidP="005F7D8B">
            <w:pPr>
              <w:spacing w:after="0" w:line="240" w:lineRule="auto"/>
            </w:pPr>
            <w:hyperlink r:id="rId48" w:history="1">
              <w:r w:rsidR="00A91492">
                <w:rPr>
                  <w:rStyle w:val="Hyperlink"/>
                </w:rPr>
                <w:t>http://ivac.com.vn/san-pham/10/41/ivacflu-s-(vac-xin-cum-mua-dang-manh-bat-hoat)/vien-vac-xin.html</w:t>
              </w:r>
            </w:hyperlink>
            <w:r w:rsidR="00A91492">
              <w:t>;</w:t>
            </w:r>
          </w:p>
          <w:p w:rsidR="00A914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49" w:history="1">
              <w:r w:rsidR="00A91492">
                <w:rPr>
                  <w:rStyle w:val="Hyperlink"/>
                </w:rPr>
                <w:t>http://ivac.com.vn/uploads/file/IVACFLU-S/HDSD%20CUM%20MUA%20V3%2014-6-19%20nam%20ban%20cau.pdf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Jiangsu GDK Biotechnology Co., Ltd.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1492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50" w:history="1">
              <w:r w:rsidR="00AC34DA">
                <w:rPr>
                  <w:rStyle w:val="Hyperlink"/>
                </w:rPr>
                <w:t>http://gdkbio.com/productshow.php@cid=3&amp;id=28</w:t>
              </w:r>
            </w:hyperlink>
            <w:r w:rsidR="00AC34DA">
              <w:t>;</w:t>
            </w:r>
          </w:p>
          <w:p w:rsidR="00A91492" w:rsidRDefault="00EB65A1" w:rsidP="005F7D8B">
            <w:pPr>
              <w:spacing w:after="0" w:line="240" w:lineRule="auto"/>
            </w:pPr>
            <w:hyperlink r:id="rId51" w:history="1">
              <w:r w:rsidR="00AC34DA">
                <w:rPr>
                  <w:rStyle w:val="Hyperlink"/>
                </w:rPr>
                <w:t>https://pubmed.ncbi.nlm.nih.gov/28870140/</w:t>
              </w:r>
            </w:hyperlink>
            <w:r w:rsidR="00040A7E">
              <w:t>;</w:t>
            </w:r>
          </w:p>
          <w:p w:rsidR="00040A7E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52" w:history="1">
              <w:r w:rsidR="00040A7E">
                <w:rPr>
                  <w:rStyle w:val="Hyperlink"/>
                </w:rPr>
                <w:t>https://www.ncbi.nlm.nih.gov/pmc/articles/PMC7423295/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 xml:space="preserve">KM Biologics Co., Ltd. 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53" w:history="1">
              <w:r w:rsidR="004772DC" w:rsidRPr="00724870">
                <w:rPr>
                  <w:rStyle w:val="Hyperlink"/>
                </w:rPr>
                <w:t>www.kmbiologics.com/en/products/vaccines.html</w:t>
              </w:r>
            </w:hyperlink>
            <w:r w:rsidR="00B937DC">
              <w:t>;</w:t>
            </w:r>
          </w:p>
          <w:p w:rsidR="00B937DC" w:rsidRDefault="00EB65A1" w:rsidP="005F7D8B">
            <w:pPr>
              <w:spacing w:after="0" w:line="240" w:lineRule="auto"/>
            </w:pPr>
            <w:hyperlink r:id="rId54" w:history="1">
              <w:r w:rsidR="004772DC" w:rsidRPr="00724870">
                <w:rPr>
                  <w:rStyle w:val="Hyperlink"/>
                </w:rPr>
                <w:t>www.pmda.go.jp/files/000213511.pdf</w:t>
              </w:r>
            </w:hyperlink>
            <w:r w:rsidR="00B937DC">
              <w:t>;</w:t>
            </w:r>
          </w:p>
          <w:p w:rsidR="00047B92" w:rsidRPr="00B937DC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55" w:history="1">
              <w:r w:rsidR="004772DC" w:rsidRPr="00724870">
                <w:rPr>
                  <w:rStyle w:val="Hyperlink"/>
                </w:rPr>
                <w:t>www.nature.com/articles/d42473-018-00213-x</w:t>
              </w:r>
            </w:hyperlink>
          </w:p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proofErr w:type="spellStart"/>
            <w:r w:rsidRPr="00926D49">
              <w:rPr>
                <w:rFonts w:eastAsia="Times New Roman" w:cstheme="minorHAnsi"/>
                <w:lang w:eastAsia="en-US"/>
              </w:rPr>
              <w:t>Mechnikov</w:t>
            </w:r>
            <w:proofErr w:type="spellEnd"/>
            <w:r w:rsidRPr="00926D49">
              <w:rPr>
                <w:rFonts w:eastAsia="Times New Roman" w:cstheme="minorHAnsi"/>
                <w:lang w:eastAsia="en-US"/>
              </w:rPr>
              <w:t xml:space="preserve"> Institute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56" w:history="1">
              <w:r w:rsidR="00047B92">
                <w:rPr>
                  <w:rStyle w:val="Hyperlink"/>
                </w:rPr>
                <w:t>https://gmpnews.net/2019/04/launching-of-russian-vaccines-in-latin-america/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57" w:history="1">
              <w:r w:rsidR="00047B92">
                <w:rPr>
                  <w:rStyle w:val="Hyperlink"/>
                </w:rPr>
                <w:t>http://spbniivs.ru/projects_niivs/</w:t>
              </w:r>
            </w:hyperlink>
          </w:p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Microgen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72DC" w:rsidRDefault="00EB65A1" w:rsidP="005F7D8B">
            <w:pPr>
              <w:spacing w:after="0" w:line="240" w:lineRule="auto"/>
            </w:pPr>
            <w:hyperlink r:id="rId58" w:history="1">
              <w:r w:rsidR="004772DC" w:rsidRPr="00724870">
                <w:rPr>
                  <w:rStyle w:val="Hyperlink"/>
                </w:rPr>
                <w:t>www.microgen.ru/en/products/vaktsiny/vaktsina-dlya-profilaktiki-grippa-inaktivirovannaya-sovigripp/</w:t>
              </w:r>
            </w:hyperlink>
            <w:r w:rsidR="004772DC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59" w:history="1">
              <w:r w:rsidR="004772DC" w:rsidRPr="00724870">
                <w:rPr>
                  <w:rStyle w:val="Hyperlink"/>
                </w:rPr>
                <w:t>www.microgen.ru/en/products/vaktsiny/ultravak-vaktsina-grippoznaya-allantoisnaya-zhivaya/</w:t>
              </w:r>
            </w:hyperlink>
          </w:p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 xml:space="preserve">Sanofi Pasteur 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60" w:history="1">
              <w:r w:rsidR="00047B92">
                <w:rPr>
                  <w:rStyle w:val="Hyperlink"/>
                </w:rPr>
                <w:t>https://sanofiflu.com/fluzone-high-dose-influenza-vaccine.html</w:t>
              </w:r>
            </w:hyperlink>
            <w:r w:rsidR="00047B92">
              <w:t>;</w:t>
            </w:r>
          </w:p>
          <w:p w:rsidR="00047B92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61" w:history="1">
              <w:r w:rsidR="00047B92">
                <w:rPr>
                  <w:rStyle w:val="Hyperlink"/>
                </w:rPr>
                <w:t>https://sanofiflu.com/fluzone-quadrivalent-influenza-vaccine.html</w:t>
              </w:r>
            </w:hyperlink>
            <w:r w:rsidR="004772DC">
              <w:t>;</w:t>
            </w:r>
          </w:p>
          <w:p w:rsidR="00047B92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62" w:history="1">
              <w:r w:rsidR="00047B92">
                <w:rPr>
                  <w:rStyle w:val="Hyperlink"/>
                </w:rPr>
                <w:t>https://sanofiflu.com/flublok-quadrivalent-influenza-vaccine.html</w:t>
              </w:r>
            </w:hyperlink>
            <w:r w:rsidR="004772DC">
              <w:t>;</w:t>
            </w:r>
          </w:p>
          <w:p w:rsidR="00047B92" w:rsidRDefault="00EB65A1" w:rsidP="005F7D8B">
            <w:pPr>
              <w:spacing w:after="0" w:line="240" w:lineRule="auto"/>
            </w:pPr>
            <w:hyperlink r:id="rId63" w:anchor=":~:text=About%20Sanofi%20Pasteur,)%20and%20Shenzhen%20(China);" w:history="1">
              <w:r w:rsidR="004772DC" w:rsidRPr="00724870">
                <w:rPr>
                  <w:rStyle w:val="Hyperlink"/>
                </w:rPr>
                <w:t>www.sanofi.com/en/media-room/press-releases/2017/2017-10-12-07-00-00#:~:text=About%20Sanofi%20Pasteur,)%20and%20Shenzhen%20(China);</w:t>
              </w:r>
            </w:hyperlink>
          </w:p>
          <w:p w:rsidR="00047B92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64" w:history="1">
              <w:r w:rsidR="004772DC" w:rsidRPr="00724870">
                <w:rPr>
                  <w:rStyle w:val="Hyperlink"/>
                </w:rPr>
                <w:t>www.biospace.com/article/sanofi-finally-closes-a-deal-pays-750-million-for-this-connecticut-biotech-/</w:t>
              </w:r>
            </w:hyperlink>
          </w:p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lastRenderedPageBreak/>
              <w:t xml:space="preserve">Seqirus 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65" w:history="1">
              <w:r w:rsidR="004772DC" w:rsidRPr="00724870">
                <w:rPr>
                  <w:rStyle w:val="Hyperlink"/>
                </w:rPr>
                <w:t>www.seqirus.com/manufacturing/global-manufacturing-network</w:t>
              </w:r>
            </w:hyperlink>
            <w:r w:rsidR="00366B62">
              <w:t>;</w:t>
            </w:r>
          </w:p>
          <w:p w:rsidR="00366B62" w:rsidRDefault="00EB65A1" w:rsidP="005F7D8B">
            <w:pPr>
              <w:spacing w:after="0" w:line="240" w:lineRule="auto"/>
            </w:pPr>
            <w:hyperlink r:id="rId66" w:history="1">
              <w:r w:rsidR="004772DC" w:rsidRPr="00724870">
                <w:rPr>
                  <w:rStyle w:val="Hyperlink"/>
                </w:rPr>
                <w:t>www.seqirus.com/products</w:t>
              </w:r>
            </w:hyperlink>
          </w:p>
          <w:p w:rsidR="00366B62" w:rsidRPr="00926D49" w:rsidRDefault="00366B6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Serum Institute of India Pvt. Ltd.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66B62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67" w:history="1">
              <w:r w:rsidR="004772DC" w:rsidRPr="00724870">
                <w:rPr>
                  <w:rStyle w:val="Hyperlink"/>
                </w:rPr>
                <w:t>www.seruminstitute.com/product_influenza_vaccines.php</w:t>
              </w:r>
            </w:hyperlink>
            <w:r w:rsidR="004772DC">
              <w:t>;</w:t>
            </w:r>
          </w:p>
          <w:p w:rsidR="00366B62" w:rsidRDefault="00EB65A1" w:rsidP="005F7D8B">
            <w:pPr>
              <w:spacing w:after="0" w:line="240" w:lineRule="auto"/>
            </w:pPr>
            <w:hyperlink r:id="rId68" w:history="1">
              <w:r w:rsidR="004772DC" w:rsidRPr="00724870">
                <w:rPr>
                  <w:rStyle w:val="Hyperlink"/>
                </w:rPr>
                <w:t>www.seruminstitute.com/health_faq_influenza.php</w:t>
              </w:r>
            </w:hyperlink>
            <w:r w:rsidR="00366B62">
              <w:t>;</w:t>
            </w:r>
          </w:p>
          <w:p w:rsidR="00366B62" w:rsidRDefault="00EB65A1" w:rsidP="005F7D8B">
            <w:pPr>
              <w:spacing w:after="0" w:line="240" w:lineRule="auto"/>
            </w:pPr>
            <w:hyperlink r:id="rId69" w:history="1">
              <w:r w:rsidR="004772DC" w:rsidRPr="00724870">
                <w:rPr>
                  <w:rStyle w:val="Hyperlink"/>
                </w:rPr>
                <w:t>www.ciplamed.com/content/nasovac-s-intranasal-spray</w:t>
              </w:r>
            </w:hyperlink>
          </w:p>
          <w:p w:rsidR="00366B62" w:rsidRPr="00926D49" w:rsidRDefault="00366B6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proofErr w:type="spellStart"/>
            <w:r w:rsidRPr="00926D49">
              <w:rPr>
                <w:rFonts w:eastAsia="Times New Roman" w:cstheme="minorHAnsi"/>
                <w:lang w:eastAsia="en-US"/>
              </w:rPr>
              <w:t>Sinovac</w:t>
            </w:r>
            <w:proofErr w:type="spellEnd"/>
            <w:r w:rsidRPr="00926D49">
              <w:rPr>
                <w:rFonts w:eastAsia="Times New Roman" w:cstheme="minorHAnsi"/>
                <w:lang w:eastAsia="en-US"/>
              </w:rPr>
              <w:t xml:space="preserve"> Biotech Ltd.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70" w:history="1">
              <w:r w:rsidR="004772DC" w:rsidRPr="00724870">
                <w:rPr>
                  <w:rStyle w:val="Hyperlink"/>
                </w:rPr>
                <w:t>www.sinovac.com/?optionid=459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>SK Bioscience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579C7" w:rsidRPr="00B579C7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71" w:history="1">
              <w:r w:rsidR="004772DC" w:rsidRPr="00724870">
                <w:rPr>
                  <w:rStyle w:val="Hyperlink"/>
                </w:rPr>
                <w:t>www.skbioscience.co.kr/page/en/about02.do</w:t>
              </w:r>
            </w:hyperlink>
            <w:r w:rsidR="004772DC">
              <w:t>;</w:t>
            </w:r>
          </w:p>
          <w:p w:rsidR="00B579C7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72" w:history="1">
              <w:r w:rsidR="004772DC" w:rsidRPr="00724870">
                <w:rPr>
                  <w:rStyle w:val="Hyperlink"/>
                </w:rPr>
                <w:t>www.skbioscience.co.kr/page/en/ourBusiness01.do</w:t>
              </w:r>
            </w:hyperlink>
          </w:p>
        </w:tc>
      </w:tr>
      <w:tr w:rsidR="00A005F9" w:rsidRPr="00926D49" w:rsidTr="00A005F9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005F9" w:rsidRPr="00926D49" w:rsidRDefault="00A005F9" w:rsidP="00BB6CE6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proofErr w:type="spellStart"/>
            <w:r w:rsidRPr="00926D49">
              <w:rPr>
                <w:rFonts w:eastAsia="Times New Roman" w:cstheme="minorHAnsi"/>
                <w:lang w:eastAsia="en-US"/>
              </w:rPr>
              <w:t>SPbNIIVS</w:t>
            </w:r>
            <w:proofErr w:type="spellEnd"/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05F9" w:rsidRDefault="00A005F9" w:rsidP="00BB6CE6">
            <w:pPr>
              <w:spacing w:after="0" w:line="240" w:lineRule="auto"/>
            </w:pPr>
            <w:hyperlink r:id="rId73" w:history="1">
              <w:r w:rsidRPr="00A005F9">
                <w:rPr>
                  <w:rStyle w:val="Hyperlink"/>
                </w:rPr>
                <w:t>http://spbniivs.ru/product/flu-m/</w:t>
              </w:r>
            </w:hyperlink>
            <w:r>
              <w:t>;</w:t>
            </w:r>
          </w:p>
          <w:p w:rsidR="00A005F9" w:rsidRPr="00A005F9" w:rsidRDefault="00A005F9" w:rsidP="00BB6CE6">
            <w:pPr>
              <w:spacing w:after="0" w:line="240" w:lineRule="auto"/>
            </w:pPr>
            <w:hyperlink r:id="rId74" w:history="1">
              <w:r w:rsidRPr="00A005F9">
                <w:rPr>
                  <w:rStyle w:val="Hyperlink"/>
                </w:rPr>
                <w:t>http://spbniivs.ru/wp-content/uploads/2019/11/flu_m_tetra.pdf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bookmarkStart w:id="1" w:name="_GoBack"/>
            <w:bookmarkEnd w:id="1"/>
            <w:r w:rsidRPr="00926D49">
              <w:rPr>
                <w:rFonts w:eastAsia="Times New Roman" w:cstheme="minorHAnsi"/>
                <w:lang w:eastAsia="en-US"/>
              </w:rPr>
              <w:t xml:space="preserve">Takeda  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47B92" w:rsidRDefault="00EB65A1" w:rsidP="005F7D8B">
            <w:pPr>
              <w:spacing w:after="0" w:line="240" w:lineRule="auto"/>
            </w:pPr>
            <w:hyperlink r:id="rId75" w:history="1">
              <w:r w:rsidR="004772DC" w:rsidRPr="00724870">
                <w:rPr>
                  <w:rStyle w:val="Hyperlink"/>
                </w:rPr>
                <w:t>www.takeda.com/newsroom/newsreleases/2014/takeda-selected-as-recipient-of-supplemental-government-subsidy-in-japan-to-expand-production-capacity-for-cell-culture-pandemic-influenza-vaccine/</w:t>
              </w:r>
            </w:hyperlink>
            <w:r w:rsidR="00295768">
              <w:t>;</w:t>
            </w:r>
          </w:p>
          <w:p w:rsidR="00295768" w:rsidRPr="00926D49" w:rsidRDefault="00EB65A1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hyperlink r:id="rId76" w:history="1">
              <w:r w:rsidR="004772DC" w:rsidRPr="00724870">
                <w:rPr>
                  <w:rStyle w:val="Hyperlink"/>
                </w:rPr>
                <w:t>www.takeda.com/newsroom/newsreleases/2014/takeda-announces-the-new-drug-application-approval-of-cell-cultured--influenza-vaccine-h5n1-takeda/</w:t>
              </w:r>
            </w:hyperlink>
          </w:p>
        </w:tc>
      </w:tr>
      <w:tr w:rsidR="00047B92" w:rsidRPr="00926D49" w:rsidTr="00047B92">
        <w:trPr>
          <w:trHeight w:val="735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47B92" w:rsidRPr="00926D49" w:rsidRDefault="00047B92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  <w:r w:rsidRPr="00926D49">
              <w:rPr>
                <w:rFonts w:eastAsia="Times New Roman" w:cstheme="minorHAnsi"/>
                <w:lang w:eastAsia="en-US"/>
              </w:rPr>
              <w:t xml:space="preserve">Zydus </w:t>
            </w:r>
            <w:proofErr w:type="spellStart"/>
            <w:r w:rsidRPr="00926D49">
              <w:rPr>
                <w:rFonts w:eastAsia="Times New Roman" w:cstheme="minorHAnsi"/>
                <w:lang w:eastAsia="en-US"/>
              </w:rPr>
              <w:t>Cadila</w:t>
            </w:r>
            <w:proofErr w:type="spellEnd"/>
            <w:r w:rsidRPr="00926D49">
              <w:rPr>
                <w:rFonts w:eastAsia="Times New Roman" w:cstheme="minorHAnsi"/>
                <w:lang w:eastAsia="en-US"/>
              </w:rPr>
              <w:t xml:space="preserve"> </w:t>
            </w:r>
          </w:p>
        </w:tc>
        <w:tc>
          <w:tcPr>
            <w:tcW w:w="6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408B8" w:rsidRPr="004B08A6" w:rsidRDefault="00EB65A1" w:rsidP="005F7D8B">
            <w:pPr>
              <w:spacing w:after="0" w:line="240" w:lineRule="auto"/>
              <w:rPr>
                <w:rFonts w:eastAsia="Times New Roman" w:cstheme="minorHAnsi"/>
                <w:color w:val="FF0000"/>
                <w:lang w:eastAsia="en-US"/>
              </w:rPr>
            </w:pPr>
            <w:hyperlink r:id="rId77" w:history="1">
              <w:r w:rsidR="004772DC" w:rsidRPr="00724870">
                <w:rPr>
                  <w:rStyle w:val="Hyperlink"/>
                </w:rPr>
                <w:t>https://zyduscadila.com/research</w:t>
              </w:r>
            </w:hyperlink>
            <w:r w:rsidR="00C23A90">
              <w:t>;</w:t>
            </w:r>
          </w:p>
          <w:p w:rsidR="004B08A6" w:rsidRDefault="00EB65A1" w:rsidP="005F7D8B">
            <w:pPr>
              <w:spacing w:after="0" w:line="240" w:lineRule="auto"/>
            </w:pPr>
            <w:hyperlink r:id="rId78" w:history="1">
              <w:r w:rsidR="004B08A6">
                <w:rPr>
                  <w:rStyle w:val="Hyperlink"/>
                </w:rPr>
                <w:t>https://zyduscadila.com/public/pdf/pressrelease/Zydus-Cadila-launching-Tetravalent-Influenza-vaccine.pdf</w:t>
              </w:r>
            </w:hyperlink>
            <w:r w:rsidR="004772DC">
              <w:t>;</w:t>
            </w:r>
          </w:p>
          <w:p w:rsidR="00C23A90" w:rsidRDefault="00EB65A1" w:rsidP="005F7D8B">
            <w:pPr>
              <w:spacing w:after="0" w:line="240" w:lineRule="auto"/>
            </w:pPr>
            <w:hyperlink r:id="rId79" w:history="1">
              <w:r w:rsidR="00C23A90">
                <w:rPr>
                  <w:rStyle w:val="Hyperlink"/>
                </w:rPr>
                <w:t>www.hindustantimes.com/business/cadila-gets-nod-for-swine-flu-vaccine-launch/story-2erkQKbXiGJyzJtro79HkM.html</w:t>
              </w:r>
            </w:hyperlink>
          </w:p>
          <w:p w:rsidR="00D408B8" w:rsidRPr="00926D49" w:rsidRDefault="00D408B8" w:rsidP="005F7D8B">
            <w:pPr>
              <w:spacing w:after="0" w:line="240" w:lineRule="auto"/>
              <w:rPr>
                <w:rFonts w:eastAsia="Times New Roman" w:cstheme="minorHAnsi"/>
                <w:lang w:eastAsia="en-US"/>
              </w:rPr>
            </w:pPr>
          </w:p>
        </w:tc>
      </w:tr>
      <w:bookmarkEnd w:id="0"/>
    </w:tbl>
    <w:p w:rsidR="00617D94" w:rsidRDefault="00617D94"/>
    <w:sectPr w:rsidR="00617D94" w:rsidSect="00F821F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C3B"/>
    <w:rsid w:val="00040A7E"/>
    <w:rsid w:val="00047B92"/>
    <w:rsid w:val="000760CF"/>
    <w:rsid w:val="000E5B5D"/>
    <w:rsid w:val="00141A99"/>
    <w:rsid w:val="001D5E23"/>
    <w:rsid w:val="00295768"/>
    <w:rsid w:val="002D5ED5"/>
    <w:rsid w:val="00366B62"/>
    <w:rsid w:val="00391CDF"/>
    <w:rsid w:val="004772DC"/>
    <w:rsid w:val="004B08A6"/>
    <w:rsid w:val="00540E6C"/>
    <w:rsid w:val="00617D94"/>
    <w:rsid w:val="00632C3B"/>
    <w:rsid w:val="00650B12"/>
    <w:rsid w:val="006F140C"/>
    <w:rsid w:val="00712E18"/>
    <w:rsid w:val="00816E39"/>
    <w:rsid w:val="0086768F"/>
    <w:rsid w:val="00933D98"/>
    <w:rsid w:val="00A005F9"/>
    <w:rsid w:val="00A45440"/>
    <w:rsid w:val="00A91492"/>
    <w:rsid w:val="00AA37A5"/>
    <w:rsid w:val="00AC34DA"/>
    <w:rsid w:val="00B579C7"/>
    <w:rsid w:val="00B937DC"/>
    <w:rsid w:val="00BB474B"/>
    <w:rsid w:val="00C23A90"/>
    <w:rsid w:val="00D408B8"/>
    <w:rsid w:val="00E123A9"/>
    <w:rsid w:val="00E27C10"/>
    <w:rsid w:val="00EB65A1"/>
    <w:rsid w:val="00F64961"/>
    <w:rsid w:val="00F8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A282D-C1C2-4CB5-A3AC-6CDDA0F80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C3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2C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C3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2C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biken.or.jp/english/about_biken/products" TargetMode="External"/><Relationship Id="rId18" Type="http://schemas.openxmlformats.org/officeDocument/2006/relationships/hyperlink" Target="https://www.cnbg.com.cn/content/details_68_380.html" TargetMode="External"/><Relationship Id="rId26" Type="http://schemas.openxmlformats.org/officeDocument/2006/relationships/hyperlink" Target="http://www.denka.co.jp/eng/storage/news/pdf/203/20180709_flu_plant_eng.pdf" TargetMode="External"/><Relationship Id="rId39" Type="http://schemas.openxmlformats.org/officeDocument/2006/relationships/hyperlink" Target="https://www.pharmaceutical-technology.com/projects/gsk-biologicals/" TargetMode="External"/><Relationship Id="rId21" Type="http://schemas.openxmlformats.org/officeDocument/2006/relationships/hyperlink" Target="http://www.daiichisankyo-bt.co.jp/business/index.html" TargetMode="External"/><Relationship Id="rId34" Type="http://schemas.openxmlformats.org/officeDocument/2006/relationships/hyperlink" Target="http://www.globalgreencross.com/eng/product/view.do?currentPage=1&amp;idx=11&amp;searchInitial=&amp;searchValue=&amp;searchColumn=&amp;searchColumn2=1002&amp;searchEffect=" TargetMode="External"/><Relationship Id="rId42" Type="http://schemas.openxmlformats.org/officeDocument/2006/relationships/hyperlink" Target="http://english.hualanbio.com/products/showproduct.php?lang=en&amp;id=32" TargetMode="External"/><Relationship Id="rId47" Type="http://schemas.openxmlformats.org/officeDocument/2006/relationships/hyperlink" Target="https://www.path.org/media-center/vietnam-produced-seasonal-influenza-vaccine-licensed-production-and-use/" TargetMode="External"/><Relationship Id="rId50" Type="http://schemas.openxmlformats.org/officeDocument/2006/relationships/hyperlink" Target="http://gdkbio.com/productshow.php@cid=3&amp;id=28" TargetMode="External"/><Relationship Id="rId55" Type="http://schemas.openxmlformats.org/officeDocument/2006/relationships/hyperlink" Target="http://www.nature.com/articles/d42473-018-00213-x" TargetMode="External"/><Relationship Id="rId63" Type="http://schemas.openxmlformats.org/officeDocument/2006/relationships/hyperlink" Target="http://www.sanofi.com/en/media-room/press-releases/2017/2017-10-12-07-00-00" TargetMode="External"/><Relationship Id="rId68" Type="http://schemas.openxmlformats.org/officeDocument/2006/relationships/hyperlink" Target="http://www.seruminstitute.com/health_faq_influenza.php" TargetMode="External"/><Relationship Id="rId76" Type="http://schemas.openxmlformats.org/officeDocument/2006/relationships/hyperlink" Target="http://www.takeda.com/newsroom/newsreleases/2014/takeda-announces-the-new-drug-application-approval-of-cell-cultured--influenza-vaccine-h5n1-takeda/" TargetMode="External"/><Relationship Id="rId7" Type="http://schemas.openxmlformats.org/officeDocument/2006/relationships/hyperlink" Target="http://www.adimmune.com.tw/en/about_intro.php" TargetMode="External"/><Relationship Id="rId71" Type="http://schemas.openxmlformats.org/officeDocument/2006/relationships/hyperlink" Target="http://www.skbioscience.co.kr/page/en/about02.do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cnbg.com.cn/" TargetMode="External"/><Relationship Id="rId29" Type="http://schemas.openxmlformats.org/officeDocument/2006/relationships/hyperlink" Target="http://fluart.hu/index.php/our-products/" TargetMode="External"/><Relationship Id="rId11" Type="http://schemas.openxmlformats.org/officeDocument/2006/relationships/hyperlink" Target="https://www.fda.gov/media/139946/download" TargetMode="External"/><Relationship Id="rId24" Type="http://schemas.openxmlformats.org/officeDocument/2006/relationships/hyperlink" Target="http://www.alephbio.com/Product/Content.aspx?ProductId=15" TargetMode="External"/><Relationship Id="rId32" Type="http://schemas.openxmlformats.org/officeDocument/2006/relationships/hyperlink" Target="https://nacimbio.ru/en/vaccine/ultrix/" TargetMode="External"/><Relationship Id="rId37" Type="http://schemas.openxmlformats.org/officeDocument/2006/relationships/hyperlink" Target="https://gsksource.com/pharma/content/dam/GlaxoSmithKline/US/en/Prescribing_Information/Fluarix_Quadrivalent/pdf/FLUARIX-QUADRIVALENT.PDF" TargetMode="External"/><Relationship Id="rId40" Type="http://schemas.openxmlformats.org/officeDocument/2006/relationships/hyperlink" Target="https://ca.gsk.com/media/1511156/gsk-at-a-glance_2018-update-28sept2018v2-final.pdf" TargetMode="External"/><Relationship Id="rId45" Type="http://schemas.openxmlformats.org/officeDocument/2006/relationships/hyperlink" Target="http://butantan.gov.br/instituto-butantan/main-products" TargetMode="External"/><Relationship Id="rId53" Type="http://schemas.openxmlformats.org/officeDocument/2006/relationships/hyperlink" Target="http://www.kmbiologics.com/en/products/vaccines.html" TargetMode="External"/><Relationship Id="rId58" Type="http://schemas.openxmlformats.org/officeDocument/2006/relationships/hyperlink" Target="http://www.microgen.ru/en/products/vaktsiny/vaktsina-dlya-profilaktiki-grippa-inaktivirovannaya-sovigripp/" TargetMode="External"/><Relationship Id="rId66" Type="http://schemas.openxmlformats.org/officeDocument/2006/relationships/hyperlink" Target="http://www.seqirus.com/products" TargetMode="External"/><Relationship Id="rId74" Type="http://schemas.openxmlformats.org/officeDocument/2006/relationships/hyperlink" Target="http://spbniivs.ru/wp-content/uploads/2019/11/flu_m_tetra.pdf" TargetMode="External"/><Relationship Id="rId79" Type="http://schemas.openxmlformats.org/officeDocument/2006/relationships/hyperlink" Target="https://www.hindustantimes.com/business/cadila-gets-nod-for-swine-flu-vaccine-launch/story-2erkQKbXiGJyzJtro79HkM.html" TargetMode="External"/><Relationship Id="rId5" Type="http://schemas.openxmlformats.org/officeDocument/2006/relationships/hyperlink" Target="https://www.abbott.com/corpnewsroom/finance/abbott-brings-its-proven-flu-fighters.html" TargetMode="External"/><Relationship Id="rId61" Type="http://schemas.openxmlformats.org/officeDocument/2006/relationships/hyperlink" Target="https://sanofiflu.com/fluzone-quadrivalent-influenza-vaccine.html" TargetMode="External"/><Relationship Id="rId10" Type="http://schemas.openxmlformats.org/officeDocument/2006/relationships/hyperlink" Target="http://www.azpicentral.com/flumistquadrivalent/flumistquadrivalent.pdf" TargetMode="External"/><Relationship Id="rId19" Type="http://schemas.openxmlformats.org/officeDocument/2006/relationships/hyperlink" Target="http://cplbio.com/products/" TargetMode="External"/><Relationship Id="rId31" Type="http://schemas.openxmlformats.org/officeDocument/2006/relationships/hyperlink" Target="https://gmpnews.net/2018/07/fort-increases-its-sales-of-influenza-vaccine/" TargetMode="External"/><Relationship Id="rId44" Type="http://schemas.openxmlformats.org/officeDocument/2006/relationships/hyperlink" Target="http://butantan.gov.br/instituto-butantan/about-us" TargetMode="External"/><Relationship Id="rId52" Type="http://schemas.openxmlformats.org/officeDocument/2006/relationships/hyperlink" Target="https://www.ncbi.nlm.nih.gov/pmc/articles/PMC7423295/" TargetMode="External"/><Relationship Id="rId60" Type="http://schemas.openxmlformats.org/officeDocument/2006/relationships/hyperlink" Target="https://sanofiflu.com/fluzone-high-dose-influenza-vaccine.html" TargetMode="External"/><Relationship Id="rId65" Type="http://schemas.openxmlformats.org/officeDocument/2006/relationships/hyperlink" Target="http://www.seqirus.com/manufacturing/global-manufacturing-network" TargetMode="External"/><Relationship Id="rId73" Type="http://schemas.openxmlformats.org/officeDocument/2006/relationships/hyperlink" Target="http://spbniivs.ru/product/flu-m/" TargetMode="External"/><Relationship Id="rId78" Type="http://schemas.openxmlformats.org/officeDocument/2006/relationships/hyperlink" Target="https://zyduscadila.com/public/pdf/pressrelease/Zydus-Cadila-launching-Tetravalent-Influenza-vaccine.pdf" TargetMode="External"/><Relationship Id="rId81" Type="http://schemas.openxmlformats.org/officeDocument/2006/relationships/theme" Target="theme/theme1.xml"/><Relationship Id="rId4" Type="http://schemas.openxmlformats.org/officeDocument/2006/relationships/hyperlink" Target="http://mri.cts-mrp.eu/download/NL_H_0137_001_FinalPL.pdf" TargetMode="External"/><Relationship Id="rId9" Type="http://schemas.openxmlformats.org/officeDocument/2006/relationships/hyperlink" Target="http://www.flumistquadrivalent.com/" TargetMode="External"/><Relationship Id="rId14" Type="http://schemas.openxmlformats.org/officeDocument/2006/relationships/hyperlink" Target="http://www.pmda.go.jp/files/000153640.pdf" TargetMode="External"/><Relationship Id="rId22" Type="http://schemas.openxmlformats.org/officeDocument/2006/relationships/hyperlink" Target="http://www.pmda.go.jp/files/000216875.pdf" TargetMode="External"/><Relationship Id="rId27" Type="http://schemas.openxmlformats.org/officeDocument/2006/relationships/hyperlink" Target="http://www.sciencedirect.com/science/article/pii/S2590136219300129" TargetMode="External"/><Relationship Id="rId30" Type="http://schemas.openxmlformats.org/officeDocument/2006/relationships/hyperlink" Target="http://fort-bt.ru/" TargetMode="External"/><Relationship Id="rId35" Type="http://schemas.openxmlformats.org/officeDocument/2006/relationships/hyperlink" Target="http://www.globalgreencross.com/eng/product/view.do?currentPage=1&amp;idx=22&amp;searchInitial=&amp;searchValue=&amp;searchColumn=&amp;searchColumn2=1002&amp;searchEffect=" TargetMode="External"/><Relationship Id="rId43" Type="http://schemas.openxmlformats.org/officeDocument/2006/relationships/hyperlink" Target="http://www.ilyang.co.kr/english/product/product01_view.asp?idx=555&amp;page=1&amp;txt_search=&amp;sel_2nd_idx=&amp;sl=&amp;s_gubun=Vaccine" TargetMode="External"/><Relationship Id="rId48" Type="http://schemas.openxmlformats.org/officeDocument/2006/relationships/hyperlink" Target="http://ivac.com.vn/san-pham/10/41/ivacflu-s-(vac-xin-cum-mua-dang-manh-bat-hoat)/vien-vac-xin.html" TargetMode="External"/><Relationship Id="rId56" Type="http://schemas.openxmlformats.org/officeDocument/2006/relationships/hyperlink" Target="https://gmpnews.net/2019/04/launching-of-russian-vaccines-in-latin-america/" TargetMode="External"/><Relationship Id="rId64" Type="http://schemas.openxmlformats.org/officeDocument/2006/relationships/hyperlink" Target="http://www.biospace.com/article/sanofi-finally-closes-a-deal-pays-750-million-for-this-connecticut-biotech-/" TargetMode="External"/><Relationship Id="rId69" Type="http://schemas.openxmlformats.org/officeDocument/2006/relationships/hyperlink" Target="http://www.ciplamed.com/content/nasovac-s-intranasal-spray" TargetMode="External"/><Relationship Id="rId77" Type="http://schemas.openxmlformats.org/officeDocument/2006/relationships/hyperlink" Target="https://zyduscadila.com/research" TargetMode="External"/><Relationship Id="rId8" Type="http://schemas.openxmlformats.org/officeDocument/2006/relationships/hyperlink" Target="http://www.adimmune.com.tw/en/service_products.php" TargetMode="External"/><Relationship Id="rId51" Type="http://schemas.openxmlformats.org/officeDocument/2006/relationships/hyperlink" Target="https://pubmed.ncbi.nlm.nih.gov/28870140/" TargetMode="External"/><Relationship Id="rId72" Type="http://schemas.openxmlformats.org/officeDocument/2006/relationships/hyperlink" Target="http://www.skbioscience.co.kr/page/en/ourBusiness01.do" TargetMode="External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://www.bayerpaul.com/en-Pages-204/VACCINES" TargetMode="External"/><Relationship Id="rId17" Type="http://schemas.openxmlformats.org/officeDocument/2006/relationships/hyperlink" Target="https://www.cnbg.com.cn/content/details_68_4440.html" TargetMode="External"/><Relationship Id="rId25" Type="http://schemas.openxmlformats.org/officeDocument/2006/relationships/hyperlink" Target="http://www.ncbi.nlm.nih.gov/pmc/articles/PMC4130289/" TargetMode="External"/><Relationship Id="rId33" Type="http://schemas.openxmlformats.org/officeDocument/2006/relationships/hyperlink" Target="https://nacimbio.ru/en/vaccine/ultrix-quadri/" TargetMode="External"/><Relationship Id="rId38" Type="http://schemas.openxmlformats.org/officeDocument/2006/relationships/hyperlink" Target="https://gskpro.com/en-us/products/flulaval-quadrivalent/" TargetMode="External"/><Relationship Id="rId46" Type="http://schemas.openxmlformats.org/officeDocument/2006/relationships/hyperlink" Target="https://www.ncbi.nlm.nih.gov/pmc/articles/PMC6069271/" TargetMode="External"/><Relationship Id="rId59" Type="http://schemas.openxmlformats.org/officeDocument/2006/relationships/hyperlink" Target="http://www.microgen.ru/en/products/vaktsiny/ultravak-vaktsina-grippoznaya-allantoisnaya-zhivaya/" TargetMode="External"/><Relationship Id="rId67" Type="http://schemas.openxmlformats.org/officeDocument/2006/relationships/hyperlink" Target="http://www.seruminstitute.com/product_influenza_vaccines.php" TargetMode="External"/><Relationship Id="rId20" Type="http://schemas.openxmlformats.org/officeDocument/2006/relationships/hyperlink" Target="http://cplbio.com/press-post/november-17-2016/" TargetMode="External"/><Relationship Id="rId41" Type="http://schemas.openxmlformats.org/officeDocument/2006/relationships/hyperlink" Target="http://english.hualanbio.com/products/showproduct.php?lang=en&amp;id=12" TargetMode="External"/><Relationship Id="rId54" Type="http://schemas.openxmlformats.org/officeDocument/2006/relationships/hyperlink" Target="http://www.pmda.go.jp/files/000213511.pdf" TargetMode="External"/><Relationship Id="rId62" Type="http://schemas.openxmlformats.org/officeDocument/2006/relationships/hyperlink" Target="https://sanofiflu.com/flublok-quadrivalent-influenza-vaccine.html" TargetMode="External"/><Relationship Id="rId70" Type="http://schemas.openxmlformats.org/officeDocument/2006/relationships/hyperlink" Target="http://www.sinovac.com/?optionid=459" TargetMode="External"/><Relationship Id="rId75" Type="http://schemas.openxmlformats.org/officeDocument/2006/relationships/hyperlink" Target="http://www.takeda.com/newsroom/newsreleases/2014/takeda-selected-as-recipient-of-supplemental-government-subsidy-in-japan-to-expand-production-capacity-for-cell-culture-pandemic-influenza-vaccine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edicines.org.uk/emc/files/pil.9381.pdf" TargetMode="External"/><Relationship Id="rId15" Type="http://schemas.openxmlformats.org/officeDocument/2006/relationships/hyperlink" Target="http://www.bchtpharm.com/100039/827.html" TargetMode="External"/><Relationship Id="rId23" Type="http://schemas.openxmlformats.org/officeDocument/2006/relationships/hyperlink" Target="https://www.daiichisankyo.com/media_investors/media_relations/press_releases/detail/006842.html" TargetMode="External"/><Relationship Id="rId28" Type="http://schemas.openxmlformats.org/officeDocument/2006/relationships/hyperlink" Target="http://www.who.int/immunization/diseases/influenza/Table_clinical_evaluation_influenza_seasonal.xlsx" TargetMode="External"/><Relationship Id="rId36" Type="http://schemas.openxmlformats.org/officeDocument/2006/relationships/hyperlink" Target="https://us.gsk.com/en-us/about-us/vaccines/flu/" TargetMode="External"/><Relationship Id="rId49" Type="http://schemas.openxmlformats.org/officeDocument/2006/relationships/hyperlink" Target="http://ivac.com.vn/uploads/file/IVACFLU-S/HDSD%20CUM%20MUA%20V3%2014-6-19%20nam%20ban%20cau.pdf" TargetMode="External"/><Relationship Id="rId57" Type="http://schemas.openxmlformats.org/officeDocument/2006/relationships/hyperlink" Target="http://spbniivs.ru/projects_niiv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06</Words>
  <Characters>1029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ROW, Erin Grace</dc:creator>
  <cp:keywords/>
  <dc:description/>
  <cp:lastModifiedBy>SPARROW, Erin Grace</cp:lastModifiedBy>
  <cp:revision>2</cp:revision>
  <dcterms:created xsi:type="dcterms:W3CDTF">2020-12-11T16:08:00Z</dcterms:created>
  <dcterms:modified xsi:type="dcterms:W3CDTF">2020-12-11T16:08:00Z</dcterms:modified>
</cp:coreProperties>
</file>